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Verdana" w:hAnsi="Verdana" w:cs="Verdana"/>
          <w:b/>
          <w:b/>
          <w:bCs/>
          <w:sz w:val="24"/>
          <w:szCs w:val="24"/>
          <w:lang w:val="en-US"/>
        </w:rPr>
      </w:pPr>
      <w:r>
        <w:rPr>
          <w:rFonts w:cs="Verdana" w:ascii="Verdana" w:hAnsi="Verdana"/>
          <w:b/>
          <w:bCs/>
          <w:sz w:val="24"/>
          <w:szCs w:val="24"/>
          <w:lang w:val="en-US"/>
        </w:rPr>
        <w:t>Table S5. Bayesian means and 95% credible intervals for each parameter of the final model for each of the 11 common speci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val="en-US" w:eastAsia="es-E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es-ES"/>
        </w:rPr>
      </w:r>
    </w:p>
    <w:tbl>
      <w:tblPr>
        <w:tblW w:w="50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8"/>
        <w:gridCol w:w="1186"/>
        <w:gridCol w:w="1255"/>
        <w:gridCol w:w="1255"/>
        <w:gridCol w:w="1255"/>
        <w:gridCol w:w="1255"/>
        <w:gridCol w:w="1255"/>
        <w:gridCol w:w="1255"/>
        <w:gridCol w:w="1255"/>
        <w:gridCol w:w="1255"/>
        <w:gridCol w:w="1255"/>
        <w:gridCol w:w="1255"/>
        <w:gridCol w:w="1247"/>
      </w:tblGrid>
      <w:tr>
        <w:trPr>
          <w:tblHeader w:val="true"/>
          <w:trHeight w:val="170" w:hRule="atLeast"/>
        </w:trPr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16"/>
                <w:lang w:val="en-US" w:eastAsia="es-ES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16"/>
                <w:lang w:val="en-US" w:eastAsia="es-ES"/>
              </w:rPr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16"/>
                <w:lang w:val="es-ES" w:eastAsia="es-ES"/>
              </w:rPr>
              <w:t>P. halepensis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16"/>
                <w:lang w:val="es-ES" w:eastAsia="es-ES"/>
              </w:rPr>
              <w:t>P. pinea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16"/>
                <w:lang w:val="es-ES" w:eastAsia="es-ES"/>
              </w:rPr>
              <w:t>P. pinaster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16"/>
                <w:lang w:val="es-ES" w:eastAsia="es-ES"/>
              </w:rPr>
              <w:t>P. nigra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16"/>
                <w:lang w:val="es-ES" w:eastAsia="es-ES"/>
              </w:rPr>
              <w:t>P. sylvestris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16"/>
                <w:lang w:val="es-ES" w:eastAsia="es-ES"/>
              </w:rPr>
              <w:t>P. uncinata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16"/>
                <w:lang w:val="es-ES" w:eastAsia="es-ES"/>
              </w:rPr>
              <w:t>Q. ilex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16"/>
                <w:lang w:val="es-ES" w:eastAsia="es-ES"/>
              </w:rPr>
              <w:t>Q. suber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16"/>
                <w:lang w:val="es-ES" w:eastAsia="es-ES"/>
              </w:rPr>
              <w:t>Q. pyrenaica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16"/>
                <w:lang w:val="es-ES" w:eastAsia="es-ES"/>
              </w:rPr>
              <w:t>Q. faginea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16"/>
                <w:lang w:val="en-US" w:eastAsia="es-ES"/>
              </w:rPr>
              <w:t>F. sylvatica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val="en-US" w:eastAsia="es-E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bot"/>
                  </m:barPr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</m:bar>
              </m:oMath>
            </m:oMathPara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-4.403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-4.553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-4.057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-5.272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-5.106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-5.503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-5.789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-5.172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-5.014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-5.864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-5.5282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I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4.4055, -4.4023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4.5568, -4.5507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4.0583, -4.0565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5.2775, -5.2675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(-5.1082, -5.1056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s-ES"/>
              </w:rPr>
              <w:t>(-5.5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091, -5.498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5.7927, -5.7867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5.1756, -5.1699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5.0171, -5.0109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5.869, -5.8608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5.531, -5.5253)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an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8004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317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302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336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542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1.9795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315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.0605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040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709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4041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 Math" w:hAnsi="Cambria Math" w:eastAsia="Times New Roman" w:cs="Cambria Math"/>
                <w:b/>
                <w:b/>
                <w:i/>
                <w:i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 Math" w:ascii="Cambria Math" w:hAnsi="Cambria Math"/>
                <w:b/>
                <w:i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7788, 0.821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1295, 0.1338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1295, 0.1308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335, 0.0337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538, 0.0546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2.0803, -1.8788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313, 0.0316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1.0412, 1.079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1031, 0.104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696, 0.0722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3881, 0.4200)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an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598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287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295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095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228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3.0256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141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526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254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235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444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I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601, -0.0594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288, -0.0285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295, -0.0294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096, -0.0095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228, -0.0227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3.101, -2.9501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141, -0.014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529, -0.0524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255, -0.0253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237, -0.0233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448, -0.0439)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bot"/>
                  </m:bar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a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84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304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70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2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403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25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27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53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316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83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294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2835, 0.285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3024, 0.3065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1703, 0.1714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1618, 0.164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4023, 0.4038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1212, 0.128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263, 0.0292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555, -0.050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3149, 0.3176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805, 0.0861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1276, 0.1313)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bot"/>
                  </m:bar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an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850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217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144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336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174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620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298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207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155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409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340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I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840, 0.0859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227, -0.0206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142, 0.0146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332, 0.034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176, -0.0172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614, 0.0626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29, 0.0306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1194, 0.122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161, -0.0149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393, 0.0426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334, 0.0345)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bot"/>
                  </m:bar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a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116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66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264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88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16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89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153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10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31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239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647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1177, -0.1147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688, -0.0645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2655, -0.263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900, -0.0872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155, 0.0176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924, -0.0857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1554, -0.1524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077, 0.0131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293, 0.0331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2428, -0.2367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1620, 0.1675)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bot"/>
                  </m:bar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an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185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518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580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898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427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131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455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186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079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152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730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I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192, -0.0178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528, -0.0508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584, -0.0576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905, -0.0891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423, 0.0432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117, 0.0146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461, -0.0449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175, 0.0198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071, 0.0087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162, -0.0141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719, 0.0741)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bot"/>
                  </m:bar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a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80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128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09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875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06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494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58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355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90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314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046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792, 0.0813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1298, -0.1265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1087, 0.1098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8741, 0.8767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1055, 0.1067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4996, -0.489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1578, 0.1601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3574, -0.352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892, 0.0912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3117, 0.3165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063, -0.0028)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bot"/>
                  </m:bar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an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757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131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742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6029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337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899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149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629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529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33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171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I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767, -0.0746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116, 0.0147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747, -0.0736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6044, -0.6014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342, -0.0332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913, -0.0884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1138, 0.1161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61, 0.0649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542, -0.0516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302, 0.0358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157, 0.0185)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bot"/>
                  </m:bar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a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219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56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52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60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29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217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64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149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30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04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604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2189, 0.2206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576, -0.0547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520, 0.0528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600, 0.0616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287, 0.03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2213, -0.2126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629, 0.0653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1518, -0.1477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317, -0.0296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024, 0.0069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581, 0.0626)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bot"/>
                  </m:bar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an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117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298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278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152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297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503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386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597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396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535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606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I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110, 0.0125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314, -0.0282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277, 0.028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159, -0.0145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292, 0.0301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1484, 0.1521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395, -0.0378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619, -0.0576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388, 0.0404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559, -0.0512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621, -0.0592)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bot"/>
                  </m:bar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9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a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37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80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13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124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06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29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32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12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11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09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681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1362, 0.1377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796, 0.0822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14, -0.0132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1259, -0.124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070, -0.0058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31, -0.0281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313, 0.0331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136, -0.0104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101, 0.0123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072, 0.0112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668, 0.0694)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bot"/>
                  </m:bar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an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118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044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055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1134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205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290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047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069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404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051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204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I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121, -0.0115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038, 0.0049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053, 0.0057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1139, -0.113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208, -0.0203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295, -0.0284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044, 0.0051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075, -0.0063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409, -0.0399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043, 0.006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197, 0.0211)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bot"/>
                  </m:bar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a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58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06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08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85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12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28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72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207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05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133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591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1567, 0.1594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086, -0.0045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083, 0.0091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866, -0.084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126, 0.0133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272, 0.0303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714, 0.0744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2095, -0.205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1044, 0.1064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1301, 0.1359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581, 0.0601)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bot"/>
                  </m:bar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ean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699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804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096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015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182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553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440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1212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666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.0197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-0.0139</w:t>
            </w:r>
          </w:p>
        </w:tc>
      </w:tr>
      <w:tr>
        <w:trPr>
          <w:trHeight w:val="170" w:hRule="atLeast"/>
        </w:trPr>
        <w:tc>
          <w:tcPr>
            <w:tcW w:w="5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I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690, 0.0709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82, -0.0787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099, -0.0093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023, -0.0008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186, -0.0179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568, -0.0538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425, 0.0454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1236, -0.1189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675, -0.0657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0.0171, 0.0224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  <w:t>(-0.0151, -0.0126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Verdana" w:hAnsi="Verdana" w:cs="Verdana"/>
          <w:b/>
          <w:b/>
          <w:bCs/>
          <w:sz w:val="24"/>
          <w:szCs w:val="24"/>
          <w:lang w:val="en-US"/>
        </w:rPr>
      </w:pPr>
      <w:r>
        <w:rPr>
          <w:rFonts w:cs="Verdana" w:ascii="Verdana" w:hAnsi="Verdana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Verdana" w:hAnsi="Verdana" w:cs="Verdana"/>
          <w:b/>
          <w:b/>
          <w:bCs/>
          <w:sz w:val="24"/>
          <w:szCs w:val="24"/>
          <w:lang w:val="en-US"/>
        </w:rPr>
      </w:pPr>
      <w:r>
        <w:rPr>
          <w:rFonts w:cs="Verdana" w:ascii="Verdana" w:hAnsi="Verdana"/>
          <w:b/>
          <w:bCs/>
          <w:sz w:val="24"/>
          <w:szCs w:val="24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u w:val="none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Times New Roman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Times New Roman" w:cs="Calibri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Times New Roman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b/>
      <w:bCs/>
      <w:u w:val="single"/>
    </w:rPr>
  </w:style>
  <w:style w:type="character" w:styleId="WW8Num20z0">
    <w:name w:val="WW8Num20z0"/>
    <w:qFormat/>
    <w:rPr>
      <w:rFonts w:ascii="Calibri" w:hAnsi="Calibri" w:eastAsia="Times New Roman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Calibri" w:hAnsi="Calibri" w:eastAsia="Times New Roman" w:cs="Calibri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alibri" w:hAnsi="Calibri" w:eastAsia="Times New Roman" w:cs="Calibri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Calibri" w:hAnsi="Calibri" w:eastAsia="Times New Roman" w:cs="Calibri"/>
      <w:color w:val="000000"/>
    </w:rPr>
  </w:style>
  <w:style w:type="character" w:styleId="WW8Num34z1">
    <w:name w:val="WW8Num34z1"/>
    <w:qFormat/>
    <w:rPr>
      <w:rFonts w:ascii="Wingdings" w:hAnsi="Wingdings" w:cs="Wingdings"/>
      <w:color w:val="000000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4z4">
    <w:name w:val="WW8Num34z4"/>
    <w:qFormat/>
    <w:rPr>
      <w:rFonts w:ascii="Courier New" w:hAnsi="Courier New" w:cs="Courier New"/>
    </w:rPr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Times New Roman" w:hAnsi="Times New Roman" w:eastAsia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Times New Roman" w:hAnsi="Times New Roman" w:eastAsia="Times New Roman" w:cs="Times New Roman"/>
    </w:rPr>
  </w:style>
  <w:style w:type="character" w:styleId="WW8Num44z1">
    <w:name w:val="WW8Num44z1"/>
    <w:qFormat/>
    <w:rPr/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4z4">
    <w:name w:val="WW8Num44z4"/>
    <w:qFormat/>
    <w:rPr>
      <w:rFonts w:ascii="Courier New" w:hAnsi="Courier New" w:cs="Courier New"/>
    </w:rPr>
  </w:style>
  <w:style w:type="character" w:styleId="WW8Num45z0">
    <w:name w:val="WW8Num45z0"/>
    <w:qFormat/>
    <w:rPr>
      <w:rFonts w:ascii="Times New Roman" w:hAnsi="Times New Roman" w:eastAsia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Fuentedeprrafopredeter">
    <w:name w:val="Fuente de párrafo predeter."/>
    <w:qFormat/>
    <w:rPr/>
  </w:style>
  <w:style w:type="character" w:styleId="Spnmessagetext">
    <w:name w:val="spnmessagetext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ncabezadoCar">
    <w:name w:val="Encabezado Car"/>
    <w:basedOn w:val="Fuentedeprrafopredeter"/>
    <w:qFormat/>
    <w:rPr>
      <w:rFonts w:ascii="Calibri" w:hAnsi="Calibri" w:eastAsia="Times New Roman" w:cs="Calibri"/>
      <w:lang w:val="en-GB"/>
    </w:rPr>
  </w:style>
  <w:style w:type="character" w:styleId="PiedepginaCar">
    <w:name w:val="Pie de página Car"/>
    <w:basedOn w:val="Fuentedeprrafopredeter"/>
    <w:qFormat/>
    <w:rPr>
      <w:rFonts w:ascii="Calibri" w:hAnsi="Calibri" w:eastAsia="Times New Roman" w:cs="Calibri"/>
      <w:lang w:val="en-GB"/>
    </w:rPr>
  </w:style>
  <w:style w:type="character" w:styleId="Textodelmarcadordeposicin">
    <w:name w:val="Texto del marcador de posición"/>
    <w:basedOn w:val="Fuentedeprrafopredeter"/>
    <w:qFormat/>
    <w:rPr>
      <w:color w:val="808080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character" w:styleId="LineNumbering">
    <w:name w:val="Line Number"/>
    <w:basedOn w:val="Fuentedeprrafopredeter"/>
    <w:rPr/>
  </w:style>
  <w:style w:type="character" w:styleId="Emphasis">
    <w:name w:val="Emphasis"/>
    <w:basedOn w:val="Fuentedeprrafopredeter"/>
    <w:qFormat/>
    <w:rPr>
      <w:i/>
      <w:iCs/>
    </w:rPr>
  </w:style>
  <w:style w:type="character" w:styleId="MapadeldocumentoCar">
    <w:name w:val="Mapa del document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Calibri" w:hAnsi="Calibri" w:eastAsia="Times New Roman" w:cs="Calibri"/>
      <w:sz w:val="20"/>
      <w:szCs w:val="20"/>
      <w:lang w:val="en-GB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Appleconvertedspace">
    <w:name w:val="apple-converted-space"/>
    <w:basedOn w:val="Fuentedeprrafopredeter"/>
    <w:qFormat/>
    <w:rPr/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1">
    <w:name w:val="Párrafo de lista1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Mapadeldocumento">
    <w:name w:val="Mapa del documen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2:25:00Z</dcterms:created>
  <dc:creator>MIGUEL ANGEL DE ZAVALA GIRONES</dc:creator>
  <dc:description/>
  <dc:language>en-US</dc:language>
  <cp:lastModifiedBy>MIGUEL ANGEL DE ZAVALA GIRONES</cp:lastModifiedBy>
  <cp:lastPrinted>2012-04-02T10:41:00Z</cp:lastPrinted>
  <dcterms:modified xsi:type="dcterms:W3CDTF">2013-01-31T12:25:00Z</dcterms:modified>
  <cp:revision>2</cp:revision>
  <dc:subject/>
  <dc:title>Appendix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